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590D1" w14:textId="153E24A2" w:rsidR="00C33262" w:rsidRPr="001106F9" w:rsidRDefault="00D15181" w:rsidP="00C33262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1106F9">
        <w:rPr>
          <w:rFonts w:ascii="Times New Roman" w:hAnsi="Times New Roman" w:cs="Times New Roman"/>
          <w:b/>
          <w:bCs/>
          <w:lang w:val="en-US"/>
        </w:rPr>
        <w:t>DNA s</w:t>
      </w:r>
      <w:r w:rsidR="00C33262" w:rsidRPr="001106F9">
        <w:rPr>
          <w:rFonts w:ascii="Times New Roman" w:hAnsi="Times New Roman" w:cs="Times New Roman"/>
          <w:b/>
          <w:bCs/>
          <w:lang w:val="en-US"/>
        </w:rPr>
        <w:t>equence of optimized genes</w:t>
      </w:r>
    </w:p>
    <w:p w14:paraId="50A952A4" w14:textId="77777777" w:rsidR="00D15181" w:rsidRDefault="00D15181" w:rsidP="00C3326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86F9EC4" w14:textId="58EB29A4" w:rsidR="00C33262" w:rsidRPr="001106F9" w:rsidRDefault="00C33262" w:rsidP="00C33262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1106F9">
        <w:rPr>
          <w:rFonts w:ascii="Times New Roman" w:hAnsi="Times New Roman" w:cs="Times New Roman"/>
          <w:b/>
          <w:bCs/>
          <w:lang w:val="en-US"/>
        </w:rPr>
        <w:t>FLAG-M2-2</w:t>
      </w:r>
    </w:p>
    <w:p w14:paraId="6CB62724" w14:textId="5C12A4D8" w:rsidR="00C33262" w:rsidRPr="00C33262" w:rsidRDefault="00C33262" w:rsidP="00C3326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33262">
        <w:rPr>
          <w:rFonts w:ascii="Times New Roman" w:hAnsi="Times New Roman" w:cs="Times New Roman"/>
          <w:sz w:val="20"/>
          <w:szCs w:val="20"/>
          <w:lang w:val="en-US"/>
        </w:rPr>
        <w:t>ATGGACTACAAGGACGACGACGACAAGGGCGGCAGCGGCGGAGGCTCTGGCATGACCATGCCCAAGATCATGATTCTGCCCGACAAGTACCCCTGCAGCATCACCAGCATCCTGATCACCAGCCGGTGCAGAGTGACCATGTACAACCAGAAGAACACCCTGTACTTCAACCAGAACAACCCCAACAACCACATGTACAGCCCCAACCAGACCTTCAACGAGATCCACTGGACCAGCCAGGAACTGATCGATACCATCCAGAACTTTCTGCAGCACCTGGGCATCATCGAGGACATCTACACCATCTACATCCTGGTGTCCTGA</w:t>
      </w:r>
    </w:p>
    <w:p w14:paraId="230883D8" w14:textId="77777777" w:rsidR="00C33262" w:rsidRPr="00C33262" w:rsidRDefault="00C33262" w:rsidP="00C3326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8B6C160" w14:textId="77777777" w:rsidR="00C33262" w:rsidRPr="001106F9" w:rsidRDefault="00C33262" w:rsidP="00C33262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1106F9">
        <w:rPr>
          <w:rFonts w:ascii="Times New Roman" w:hAnsi="Times New Roman" w:cs="Times New Roman"/>
          <w:b/>
          <w:bCs/>
          <w:lang w:val="en-US"/>
        </w:rPr>
        <w:t>EGFP-M2-2</w:t>
      </w:r>
    </w:p>
    <w:p w14:paraId="7486EB17" w14:textId="1A08D60A" w:rsidR="00C33262" w:rsidRPr="00C33262" w:rsidRDefault="00C33262" w:rsidP="00C3326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33262">
        <w:rPr>
          <w:rFonts w:ascii="Times New Roman" w:hAnsi="Times New Roman" w:cs="Times New Roman"/>
          <w:sz w:val="20"/>
          <w:szCs w:val="20"/>
          <w:lang w:val="en-US"/>
        </w:rPr>
        <w:t>ATGGTGTCCAAGGGCGAAGAACTGTTCACCGGCGTGGTGCCCATTCTGGTGGAACTGGACGGGGATGTGAACGGCCACAAGTTTAGCGTTAGCGGCGAAGGCGAAGGGGATGCCACATACGGAAAGCTGACCCTGAAGTTCATCTGCACCACCGGCAAGCTGCCTGTGCCTTGGCCTACACTGGTCACCACACTGACATACGGCGTGCAGTGCTTCAGCAGATACCCCGACCATATGAAGCAGCACGACTTCTTCAAGAGCGCCATGCCTGAGGGCTACGTGCAAGAGCGGACCATCTTCTTTAAGGACGACGGCAACTACAAGACCAGGGCCGAAGTGAAGTTCGAGGGCGACACCCTGGTCAACCGGATCGAGCTGAAGGGCATCGACTTCAAAGAGGACGGCAACATCCTGGGCCACAAGCTCGAGTACAACTACAACAGCCACAACGTGTACATCATGGCCGACAAGCAGAAAAACGGCATCAAAGTGAACTTCAAGATCCGGCACAACATCGAGGACGGCTCTGTGCAGCTGGCCGATCACTACCAGCAGAACACACCCATCGGAGATGGCCCTGTGCTGCTGCCCGATAACCACTACCTGAGCACACAGAGCGCCCTGAGCAAGGACCCCAACGAGAAGAGGGATCACATGGTGCTGCTGGAATTCGTGACCGCCGCTGGCATCACACTCGGCATGGACGAACTGTACAAAGGCGGATCTGGCGGCGGAAGCGGCATGACCATGCCTAAGATCATGATTCTGCCCGACAAGTACCCCTGCAGCATCACCAGCATCCTGATCACCTCCAGATGCAGAGTGACCATGTACAACCAGAAGAACACCCTGTACTTCAACCAGAACAACCCCAACAACCACATGTACAGCCCCAACCAGACCTTCAACGAGATCCACTGGACCAGCCAAGAGCTGATCGATACCATCCAGAACTTTCTGCAGCACCTGGGCATCATCGAGGATATCTACACCATCTACATCCTGGTGTCCTGA</w:t>
      </w:r>
    </w:p>
    <w:p w14:paraId="76F5CEDB" w14:textId="77777777" w:rsidR="00C33262" w:rsidRPr="00C33262" w:rsidRDefault="00C33262" w:rsidP="00C3326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F0DB15A" w14:textId="77777777" w:rsidR="00C33262" w:rsidRPr="001106F9" w:rsidRDefault="00C33262" w:rsidP="00C33262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1106F9">
        <w:rPr>
          <w:rFonts w:ascii="Times New Roman" w:hAnsi="Times New Roman" w:cs="Times New Roman"/>
          <w:b/>
          <w:bCs/>
          <w:lang w:val="en-US"/>
        </w:rPr>
        <w:t>FLAG-YB-1</w:t>
      </w:r>
    </w:p>
    <w:p w14:paraId="7195F24F" w14:textId="486D89B6" w:rsidR="00C33262" w:rsidRPr="00C33262" w:rsidRDefault="00C33262" w:rsidP="00C3326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33262">
        <w:rPr>
          <w:rFonts w:ascii="Times New Roman" w:hAnsi="Times New Roman" w:cs="Times New Roman"/>
          <w:sz w:val="20"/>
          <w:szCs w:val="20"/>
          <w:lang w:val="en-US"/>
        </w:rPr>
        <w:t>ATGGACTACAAGGACGACGACGACAAAGGCGGCAGCGGCATGTCTAGCGAAGCCGAAACACAGCAGCCTCCAGCTGCTCCTCCTGCAGCTCCTGCTCTTTCTGCCGCCGATACAAAGCCTGGCACAACAGGATCTGGCGCCGGAAGCGGAGGACCTGGTGGACTTACATCTGCTGCTCCAGCCGGCGGAGACAAGAAAGTGATCGCCACAAAGGTGCTGGGCACCGTGAAGTGGTTCAACGTGCGGAATGGCTACGGCTTCATCAACCGGAACGACACCAAAGAAGATGTGTTCGTCCACCAGACCGCCATCAAGAAGAACAACCCCAGAAAGTACCTGCGGAGCGTCGGCGACGGCGAGACAGTGGAATTTGATGTGGTGGAAGGCGAGAAGGGCGCCGAAGCCGCTAATGTTACAGGACCTGGCGGAGTGCCTGTGCAGGGCTCTAAATACGCCGCCGACCGGAACCACTACAGAAGATACCCCAGAAGAAGAGGCCCTCCTCGGAACTACCAGCAGAATTACCAGAACAGCGAGAGCGGCGAGAAGAACGAGGGCTCTGAATCTGCCCCTGAAGGACAGGCTCAGCAGAGAAGGCCTTACAGACGG</w:t>
      </w:r>
      <w:r w:rsidRPr="00C33262">
        <w:rPr>
          <w:rFonts w:ascii="Times New Roman" w:hAnsi="Times New Roman" w:cs="Times New Roman"/>
          <w:sz w:val="20"/>
          <w:szCs w:val="20"/>
          <w:lang w:val="en-US"/>
        </w:rPr>
        <w:lastRenderedPageBreak/>
        <w:t>CGGAGATTCCCTCCATATTACATGCGGAGGCCCTACGGCAGAAGGCCCCAGTACTCTAACCCTCCAGTGCAGGGCGAAGTGATGGAAGGCGCCGATAATCAAGGCGCTGGCGAACAGGGCAGACCCGTGCGGCAGAATATGTACAGAGGCTACAGACCCCGGTTCAGACGGGGACCTCCTAGACAGAGACAGCCCAGAGAGGACGGCAACGAAGAGGACAAAGAGAACCAGGGCGACGAGACACAGGGACAGCAGCCACCTCAGCGGCGGTACAGACGGAACTTCAACTACAGGCGGAGGCGGCCTGAGAACCCCAAACCTCAGGATGGCAAAGAGACAAAGGCCGCCGATCCTCCTGCCGAGAATTCTTCTGCTCCTGAGGCCGAACAAGGCGGAGCCGAATGA</w:t>
      </w:r>
    </w:p>
    <w:p w14:paraId="207DA76E" w14:textId="77777777" w:rsidR="00C33262" w:rsidRPr="00C33262" w:rsidRDefault="00C33262" w:rsidP="00C3326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F8CDBA4" w14:textId="77777777" w:rsidR="00C33262" w:rsidRPr="001106F9" w:rsidRDefault="00C33262" w:rsidP="00C33262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1106F9">
        <w:rPr>
          <w:rFonts w:ascii="Times New Roman" w:hAnsi="Times New Roman" w:cs="Times New Roman"/>
          <w:b/>
          <w:bCs/>
          <w:lang w:val="en-US"/>
        </w:rPr>
        <w:t>EGFP-YB-1</w:t>
      </w:r>
    </w:p>
    <w:p w14:paraId="32EB3A2B" w14:textId="272A3476" w:rsidR="00C33262" w:rsidRDefault="00C33262" w:rsidP="00C3326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33262">
        <w:rPr>
          <w:rFonts w:ascii="Times New Roman" w:hAnsi="Times New Roman" w:cs="Times New Roman"/>
          <w:sz w:val="20"/>
          <w:szCs w:val="20"/>
          <w:lang w:val="en-US"/>
        </w:rPr>
        <w:t>ATGGTGTCCAAGGGCGAAGAACTGTTCACCGGCGTGGTGCCCATTCTGGTGGAACTGGACGGGGATGTGAACGGCCACAAGTTTAGCGTTAGCGGCGAAGGCGAAGGGGATGCCACATACGGAAAGCTGACCCTGAAGTTCATCTGCACCACCGGCAAGCTGCCTGTGCCTTGGCCTACACTGGTCACCACACTGACATACGGCGTGCAGTGCTTCAGCAGATACCCCGACCATATGAAGCAGCACGACTTCTTCAAGAGCGCCATGCCTGAGGGCTACGTGCAAGAGCGGACCATCTTCTTTAAGGACGACGGCAACTACAAGACCAGGGCCGAAGTGAAGTTCGAGGGCGACACCCTGGTCAACCGGATCGAGCTGAAGGGCATCGACTTCAAAGAGGACGGCAACATCCTGGGCCACAAGCTCGAGTACAACTACAACAGCCACAACGTGTACATCATGGCCGACAAGCAGAAAAACGGCATCAAAGTGAACTTCAAGATCCGGCACAACATCGAGGACGGCTCTGTGCAGCTGGCCGATCACTACCAGCAGAACACACCCATCGGAGATGGCCCTGTGCTGCTGCCCGATAACCACTACCTGAGCACACAGAGCGCCCTGAGCAAGGACCCCAACGAGAAGAGGGATCACATGGTGCTGCTGGAATTCGTGACCGCCGCTGGCATCACACTCGGCATGGACGAACTGTACAAAGGCGGATCTGGCGGCGGAAGCGGAATGTCTAGCGAAGCCGAAACACAGCAGCCTCCAGCTGCTCCTCCTGCAGCTCCTGCTCTTTCTGCCGCCGATACAAAGCCTGGCACAACAGGTTCTGGCGCTGGTAGCGGAGGACCTGGTGGACTTACATCTGCTGCTCCAGCCGGCGGAGACAAGAAAGTGATCGCCACAAAGGTGCTGGGCACCGTGAAGTGGTTCAACGTGCGGAATGGCTACGGCTTCATCAACCGGAACGACACCAAAGAGGATGTCTTTGTTCACCAGACCGCCATCAAGAAGAACAACCCCAGAAAGTACCTGCGGAGCGTCGGCGACGGCGAGACAGTGGAATTTGATGTGGTGGAAGGCGAGAAGGGCGCCGAAGCCGCTAATGTTACAGGACCTGGCGGAGTGCCTGTGCAGGGCTCTAAATACGCCGCCGACCGGAACCACTACAGAAGATACCCCAGAAGAAGAGGCCCTCCTCGGAACTATCAGCAGAATTACCAGAACAGCGAGAGCGGCGAGAAGAACGAGGGCTCTGAATCTGCCCCTGAAGGACAGGCTCAGCAGAGAAGGCCTTACAGACGGCGGAGATTCCCTCCATATTACATGCGGAGGCCCTACGGCAGAAGGCCCCAGTACTCTAACCCTCCAGTGCAGGGCGAAGTCATGGAAGGCGCCGATAATCAAGGCGCTGGCGAACAGGGCAGACCCGTGCGGCAGAATATGTACAGAGGCTACAGACCCCGGTTCAGACGGGGACCTCCTAGACAGAGACAGCCCAGAGAGGATGGCAACGAAGAGGACAAAGAGAACCAGGGCGACGAGACACAGGGACAGCAGCCACCTCAGCGGAGATACAGACGGAACTTCAACTACAGGCGGAGGCGGCCTGAGAACCCCAAACCTCAGGACGGAAAAGAGACAAAGGCCGCCGATCCTCCTGCCGAGAATTCTTCTGCTCCTGAGGCCGAACAAGGCGGAGCCGAATGA</w:t>
      </w:r>
    </w:p>
    <w:p w14:paraId="192B637E" w14:textId="30949D56" w:rsidR="00D15181" w:rsidRDefault="00D15181" w:rsidP="00C3326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064A76F" w14:textId="1803DDB7" w:rsidR="00D15181" w:rsidRPr="001106F9" w:rsidRDefault="00D15181" w:rsidP="00C33262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1106F9">
        <w:rPr>
          <w:rFonts w:ascii="Times New Roman" w:hAnsi="Times New Roman" w:cs="Times New Roman"/>
          <w:b/>
          <w:bCs/>
          <w:lang w:val="en-US"/>
        </w:rPr>
        <w:t>M2-1</w:t>
      </w:r>
    </w:p>
    <w:p w14:paraId="675D7132" w14:textId="0610F36E" w:rsidR="00D15181" w:rsidRPr="00D15181" w:rsidRDefault="00D15181" w:rsidP="00C3326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15181">
        <w:rPr>
          <w:rFonts w:ascii="Times New Roman" w:hAnsi="Times New Roman" w:cs="Times New Roman"/>
          <w:sz w:val="20"/>
          <w:szCs w:val="20"/>
          <w:lang w:val="en-US"/>
        </w:rPr>
        <w:lastRenderedPageBreak/>
        <w:t>ATGAGCCGGCGGAACCCCTGCAAGTTCGAGATCCGGGGCCACTGCCTGAACGGCAAGCGGTGCCACTTCAGCCACAACTACTTCGAGTGGCCCCCTCACGCCCTGCTGGTCCGCCAGAACTTCATGCTGAACAGAATCCTGAAGTCCATGGACAAGAGCATCGACACCCTGAGCGAGATCAGCGGAGCCGCCGAGCTGGACCGGACCGAGGAATATGCCCTGGGCGTGGTCGGAGTGCTGGAAAGCTACATCGGCAGCATCAACAACATCACCAAGCAGAGCGCCTGCGTGGCCATGAGCAAGCTGCTGACCGAGCTGAACAGCGACGACATCAAGAAGCTGCGGGACAACGAGGAACTGAACAGCCCCAAGATCCGGGTGTACAACACCGTGATCAGCTACATCGAGAGCAACCGGAAGAACAACAAGCAGACCATCCATCTGCTGAAGCGGCTGCCCGCCGACGTGCTGAAGAAAACCATCAAGAACACCCTGGACATCCACAAGTCCATCACCATCAACAACCCCAAAGAAAGCACCGTGTCCGACACCAACGACCACGCCAAGAACAACGACACCACCTGA</w:t>
      </w:r>
    </w:p>
    <w:sectPr w:rsidR="00D15181" w:rsidRPr="00D15181" w:rsidSect="006F2379">
      <w:footerReference w:type="default" r:id="rId7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1D174B" w14:textId="77777777" w:rsidR="00357219" w:rsidRDefault="00357219" w:rsidP="006F2379">
      <w:r>
        <w:separator/>
      </w:r>
    </w:p>
  </w:endnote>
  <w:endnote w:type="continuationSeparator" w:id="0">
    <w:p w14:paraId="2123B224" w14:textId="77777777" w:rsidR="00357219" w:rsidRDefault="00357219" w:rsidP="006F23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48335298"/>
      <w:docPartObj>
        <w:docPartGallery w:val="Page Numbers (Bottom of Page)"/>
        <w:docPartUnique/>
      </w:docPartObj>
    </w:sdtPr>
    <w:sdtContent>
      <w:p w14:paraId="44562E92" w14:textId="353C799D" w:rsidR="006F2379" w:rsidRDefault="006F2379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2E52B6D" w14:textId="77777777" w:rsidR="006F2379" w:rsidRDefault="006F2379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B938A6" w14:textId="77777777" w:rsidR="00357219" w:rsidRDefault="00357219" w:rsidP="006F2379">
      <w:r>
        <w:separator/>
      </w:r>
    </w:p>
  </w:footnote>
  <w:footnote w:type="continuationSeparator" w:id="0">
    <w:p w14:paraId="6688F4C0" w14:textId="77777777" w:rsidR="00357219" w:rsidRDefault="00357219" w:rsidP="006F23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2tTAwMDC2NDc2NTVQ0lEKTi0uzszPAykwrAUAsN9GrCwAAAA="/>
  </w:docVars>
  <w:rsids>
    <w:rsidRoot w:val="002767A8"/>
    <w:rsid w:val="00007D51"/>
    <w:rsid w:val="00040D88"/>
    <w:rsid w:val="000924CF"/>
    <w:rsid w:val="000F7AFA"/>
    <w:rsid w:val="001106F9"/>
    <w:rsid w:val="00160777"/>
    <w:rsid w:val="00180D76"/>
    <w:rsid w:val="001A7BB7"/>
    <w:rsid w:val="001D4001"/>
    <w:rsid w:val="001D5246"/>
    <w:rsid w:val="001F6C7C"/>
    <w:rsid w:val="00212CB4"/>
    <w:rsid w:val="00241120"/>
    <w:rsid w:val="002767A8"/>
    <w:rsid w:val="00297D4E"/>
    <w:rsid w:val="002A2293"/>
    <w:rsid w:val="002C5DC0"/>
    <w:rsid w:val="002E7AD3"/>
    <w:rsid w:val="00302AA0"/>
    <w:rsid w:val="00357219"/>
    <w:rsid w:val="003652E8"/>
    <w:rsid w:val="003A3741"/>
    <w:rsid w:val="003F0E43"/>
    <w:rsid w:val="00403F08"/>
    <w:rsid w:val="00413AEE"/>
    <w:rsid w:val="0047568E"/>
    <w:rsid w:val="004D5A52"/>
    <w:rsid w:val="00590014"/>
    <w:rsid w:val="0064379A"/>
    <w:rsid w:val="006645A9"/>
    <w:rsid w:val="006A0853"/>
    <w:rsid w:val="006F2379"/>
    <w:rsid w:val="0082597C"/>
    <w:rsid w:val="00837209"/>
    <w:rsid w:val="0088470C"/>
    <w:rsid w:val="00897A40"/>
    <w:rsid w:val="00915796"/>
    <w:rsid w:val="009570F3"/>
    <w:rsid w:val="00957BD2"/>
    <w:rsid w:val="00965509"/>
    <w:rsid w:val="0097605F"/>
    <w:rsid w:val="00A13422"/>
    <w:rsid w:val="00A41FF7"/>
    <w:rsid w:val="00A44D60"/>
    <w:rsid w:val="00A5035A"/>
    <w:rsid w:val="00A535EA"/>
    <w:rsid w:val="00AF04DE"/>
    <w:rsid w:val="00B0714C"/>
    <w:rsid w:val="00B91FA8"/>
    <w:rsid w:val="00BB46DC"/>
    <w:rsid w:val="00BE462C"/>
    <w:rsid w:val="00C1428F"/>
    <w:rsid w:val="00C27C1A"/>
    <w:rsid w:val="00C33262"/>
    <w:rsid w:val="00C70690"/>
    <w:rsid w:val="00CA3830"/>
    <w:rsid w:val="00D15181"/>
    <w:rsid w:val="00D95487"/>
    <w:rsid w:val="00DB142C"/>
    <w:rsid w:val="00E53E90"/>
    <w:rsid w:val="00E65446"/>
    <w:rsid w:val="00E74517"/>
    <w:rsid w:val="00EC5C24"/>
    <w:rsid w:val="00ED3FAB"/>
    <w:rsid w:val="00F1011F"/>
    <w:rsid w:val="00FC1626"/>
    <w:rsid w:val="00FC7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A23DB3"/>
  <w15:chartTrackingRefBased/>
  <w15:docId w15:val="{B24B03B9-A2C9-CC4B-858E-EDC9956EA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FA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viso">
    <w:name w:val="Revision"/>
    <w:hidden/>
    <w:uiPriority w:val="99"/>
    <w:semiHidden/>
    <w:rsid w:val="00F1011F"/>
  </w:style>
  <w:style w:type="paragraph" w:styleId="Cabealho">
    <w:name w:val="header"/>
    <w:basedOn w:val="Normal"/>
    <w:link w:val="CabealhoChar"/>
    <w:uiPriority w:val="99"/>
    <w:unhideWhenUsed/>
    <w:rsid w:val="006F2379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6F2379"/>
  </w:style>
  <w:style w:type="paragraph" w:styleId="Rodap">
    <w:name w:val="footer"/>
    <w:basedOn w:val="Normal"/>
    <w:link w:val="RodapChar"/>
    <w:uiPriority w:val="99"/>
    <w:unhideWhenUsed/>
    <w:rsid w:val="006F2379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6F2379"/>
  </w:style>
  <w:style w:type="character" w:styleId="Nmerodelinha">
    <w:name w:val="line number"/>
    <w:basedOn w:val="Fontepargpadro"/>
    <w:uiPriority w:val="99"/>
    <w:semiHidden/>
    <w:unhideWhenUsed/>
    <w:rsid w:val="006F23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9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9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0474ED-F34F-4FAB-AB53-2524453C08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740</Words>
  <Characters>4000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do Ventura</dc:creator>
  <cp:keywords/>
  <dc:description/>
  <cp:lastModifiedBy>Orlando Bonito Scudero</cp:lastModifiedBy>
  <cp:revision>19</cp:revision>
  <dcterms:created xsi:type="dcterms:W3CDTF">2022-11-29T02:48:00Z</dcterms:created>
  <dcterms:modified xsi:type="dcterms:W3CDTF">2023-03-21T05:51:00Z</dcterms:modified>
</cp:coreProperties>
</file>